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C0F" w:rsidRDefault="00792DF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2447925</wp:posOffset>
                </wp:positionH>
                <wp:positionV relativeFrom="paragraph">
                  <wp:posOffset>7029450</wp:posOffset>
                </wp:positionV>
                <wp:extent cx="310515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937" w:rsidRPr="00462AD8" w:rsidRDefault="00937E0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792DF5" w:rsidRPr="00462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S1 </w:t>
                            </w:r>
                            <w:r w:rsidR="00462AD8" w:rsidRPr="00462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</w:t>
                            </w:r>
                            <w:r w:rsidR="00792DF5" w:rsidRPr="00462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62AD8" w:rsidRPr="00462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nsitivity analysis.</w:t>
                            </w:r>
                            <w:proofErr w:type="gramEnd"/>
                            <w:r w:rsidR="00462AD8" w:rsidRPr="00462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The horizontal axis is the percentage change of the corresponding parameter from its baseline value.  The vertical axis is the absolute change in the fractional land cover.</w:t>
                            </w:r>
                            <w:r w:rsidR="00F659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Varying the excluded parameters has a negligible effec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2.75pt;margin-top:553.5pt;width:244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" stroked="f">
                <v:textbox style="mso-fit-shape-to-text:t">
                  <w:txbxContent>
                    <w:p w:rsidR="00F65937" w:rsidRPr="00462AD8" w:rsidRDefault="00937E0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</w:t>
                      </w:r>
                      <w:r w:rsidR="00792DF5" w:rsidRPr="00462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S1 </w:t>
                      </w:r>
                      <w:r w:rsidR="00462AD8" w:rsidRPr="00462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</w:t>
                      </w:r>
                      <w:r w:rsidR="00792DF5" w:rsidRPr="00462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62AD8" w:rsidRPr="00462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nsitivity analysis.</w:t>
                      </w:r>
                      <w:proofErr w:type="gramEnd"/>
                      <w:r w:rsidR="00462AD8" w:rsidRPr="00462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The horizontal axis is the percentage change of the corresponding parameter from its baseline value.  The vertical axis is the absolute change in the fractional land cover.</w:t>
                      </w:r>
                      <w:r w:rsidR="00F659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Varying the excluded parameters has a negligible effec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459359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359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0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60B"/>
    <w:rsid w:val="003B0C0F"/>
    <w:rsid w:val="00462AD8"/>
    <w:rsid w:val="0056760B"/>
    <w:rsid w:val="00792DF5"/>
    <w:rsid w:val="00937E06"/>
    <w:rsid w:val="00F6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</dc:creator>
  <cp:lastModifiedBy>Paco</cp:lastModifiedBy>
  <cp:revision>3</cp:revision>
  <dcterms:created xsi:type="dcterms:W3CDTF">2013-07-15T13:11:00Z</dcterms:created>
  <dcterms:modified xsi:type="dcterms:W3CDTF">2013-07-17T17:19:00Z</dcterms:modified>
</cp:coreProperties>
</file>